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4FC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equencing data of bacterial samples</w:t>
      </w:r>
    </w:p>
    <w:tbl>
      <w:tblPr>
        <w:tblStyle w:val="2"/>
        <w:tblW w:w="98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379"/>
        <w:gridCol w:w="1601"/>
        <w:gridCol w:w="1530"/>
        <w:gridCol w:w="1288"/>
        <w:gridCol w:w="1288"/>
        <w:gridCol w:w="1551"/>
      </w:tblGrid>
      <w:tr w14:paraId="38CFD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016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SampleID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38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114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5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664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Effective reads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E1A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Q20(%)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12E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Q30(%)</w:t>
            </w: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73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GC(%)</w:t>
            </w:r>
          </w:p>
        </w:tc>
      </w:tr>
      <w:tr w14:paraId="68B9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8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D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4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B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4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7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F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3</w:t>
            </w:r>
          </w:p>
        </w:tc>
      </w:tr>
      <w:tr w14:paraId="20380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8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7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B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9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0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2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</w:tr>
      <w:tr w14:paraId="4AAA7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3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C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2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D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9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3</w:t>
            </w:r>
          </w:p>
        </w:tc>
      </w:tr>
      <w:tr w14:paraId="6C724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3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8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3</w:t>
            </w:r>
          </w:p>
        </w:tc>
      </w:tr>
      <w:tr w14:paraId="1C861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6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6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58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0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5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A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4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8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9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E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5</w:t>
            </w:r>
          </w:p>
        </w:tc>
      </w:tr>
      <w:tr w14:paraId="2DF63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1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3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3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2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6</w:t>
            </w:r>
          </w:p>
        </w:tc>
      </w:tr>
      <w:tr w14:paraId="30797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4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6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85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B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8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7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B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B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9</w:t>
            </w:r>
          </w:p>
        </w:tc>
      </w:tr>
      <w:tr w14:paraId="5931C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3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2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5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B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</w:tr>
      <w:tr w14:paraId="23DE8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1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A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8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9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9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2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2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B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</w:tr>
      <w:tr w14:paraId="655A4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F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4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C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8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6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3</w:t>
            </w:r>
          </w:p>
        </w:tc>
      </w:tr>
      <w:tr w14:paraId="323DA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C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1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A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4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A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7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F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5</w:t>
            </w:r>
          </w:p>
        </w:tc>
      </w:tr>
      <w:tr w14:paraId="3B01C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D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9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6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8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B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B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6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2</w:t>
            </w:r>
          </w:p>
        </w:tc>
      </w:tr>
      <w:tr w14:paraId="562E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C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9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3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C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B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A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</w:p>
        </w:tc>
      </w:tr>
      <w:tr w14:paraId="75CE5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F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6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B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F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7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8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E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2</w:t>
            </w:r>
          </w:p>
        </w:tc>
      </w:tr>
      <w:tr w14:paraId="683E4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5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6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C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1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2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</w:p>
        </w:tc>
      </w:tr>
      <w:tr w14:paraId="707BB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2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A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4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D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3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C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0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6</w:t>
            </w:r>
          </w:p>
        </w:tc>
      </w:tr>
      <w:tr w14:paraId="3B3D0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E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3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3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A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6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5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</w:p>
        </w:tc>
      </w:tr>
      <w:tr w14:paraId="47EC9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5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B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F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9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5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4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2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1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</w:tr>
      <w:tr w14:paraId="7CA6A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5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F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6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1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3</w:t>
            </w:r>
          </w:p>
        </w:tc>
      </w:tr>
      <w:tr w14:paraId="30FB9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7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0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6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3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8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4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A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 w14:paraId="6700D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4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7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B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E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3.9</w:t>
            </w:r>
          </w:p>
        </w:tc>
      </w:tr>
      <w:tr w14:paraId="74961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E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5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A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A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B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4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B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7</w:t>
            </w:r>
          </w:p>
        </w:tc>
      </w:tr>
      <w:tr w14:paraId="2A5F5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4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8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E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7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E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2</w:t>
            </w:r>
          </w:p>
        </w:tc>
      </w:tr>
      <w:tr w14:paraId="699F4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C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4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8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C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A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D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 w14:paraId="79011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5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8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4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9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6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3</w:t>
            </w:r>
          </w:p>
        </w:tc>
      </w:tr>
      <w:tr w14:paraId="5C8F0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E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2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F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1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3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</w:tr>
      <w:tr w14:paraId="7FE00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C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C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2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7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</w:tr>
      <w:tr w14:paraId="25D8C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6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B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1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2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6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2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3.7</w:t>
            </w:r>
          </w:p>
        </w:tc>
      </w:tr>
      <w:tr w14:paraId="2B0C1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F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C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6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F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5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7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5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C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1</w:t>
            </w:r>
          </w:p>
        </w:tc>
      </w:tr>
      <w:tr w14:paraId="27D77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6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9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F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6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7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C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7</w:t>
            </w:r>
          </w:p>
        </w:tc>
      </w:tr>
      <w:tr w14:paraId="09C28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0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9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4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E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D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tr w14:paraId="041FB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3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5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8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9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A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2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</w:tr>
      <w:tr w14:paraId="58511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9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6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9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B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8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3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9</w:t>
            </w:r>
          </w:p>
        </w:tc>
      </w:tr>
      <w:tr w14:paraId="03D91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5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F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8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6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A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B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6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9</w:t>
            </w:r>
          </w:p>
        </w:tc>
      </w:tr>
      <w:tr w14:paraId="6A5B8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D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8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E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8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2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F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5</w:t>
            </w:r>
          </w:p>
        </w:tc>
      </w:tr>
      <w:tr w14:paraId="4080C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F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D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2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C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A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5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F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8</w:t>
            </w:r>
          </w:p>
        </w:tc>
      </w:tr>
      <w:tr w14:paraId="43A37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E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A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4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8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E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8</w:t>
            </w:r>
          </w:p>
        </w:tc>
      </w:tr>
      <w:tr w14:paraId="5E505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6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3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9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2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8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6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8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D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8</w:t>
            </w:r>
          </w:p>
        </w:tc>
      </w:tr>
      <w:tr w14:paraId="34B24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6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1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99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9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C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9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A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2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7</w:t>
            </w:r>
          </w:p>
        </w:tc>
      </w:tr>
      <w:tr w14:paraId="3EC99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D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7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C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6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3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4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1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 w14:paraId="324D8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1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2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E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9</w:t>
            </w:r>
          </w:p>
        </w:tc>
      </w:tr>
      <w:tr w14:paraId="55ECC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A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3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9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2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7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A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9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2</w:t>
            </w:r>
          </w:p>
        </w:tc>
      </w:tr>
      <w:tr w14:paraId="7C80A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3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E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5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0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4</w:t>
            </w:r>
          </w:p>
        </w:tc>
      </w:tr>
      <w:tr w14:paraId="6E844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5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2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7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F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6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5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8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8</w:t>
            </w:r>
          </w:p>
        </w:tc>
      </w:tr>
      <w:tr w14:paraId="07CD6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9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L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E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7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E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C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E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2</w:t>
            </w:r>
          </w:p>
        </w:tc>
      </w:tr>
      <w:tr w14:paraId="22D8A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0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C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F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1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7</w:t>
            </w:r>
          </w:p>
        </w:tc>
      </w:tr>
      <w:tr w14:paraId="76B72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F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8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1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2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E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</w:tr>
      <w:tr w14:paraId="41C7D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F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8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6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1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</w:tr>
      <w:tr w14:paraId="756BA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E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5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1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E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7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0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6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3</w:t>
            </w:r>
          </w:p>
        </w:tc>
      </w:tr>
      <w:tr w14:paraId="5B305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C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A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3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8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9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6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5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</w:tr>
      <w:tr w14:paraId="24247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8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C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7</w:t>
            </w:r>
          </w:p>
        </w:tc>
      </w:tr>
      <w:tr w14:paraId="2902C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7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4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2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3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8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3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A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</w:tr>
      <w:tr w14:paraId="3EE5B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D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A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1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7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4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4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7</w:t>
            </w:r>
          </w:p>
        </w:tc>
      </w:tr>
      <w:tr w14:paraId="7C858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6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Mc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8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8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C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7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9</w:t>
            </w:r>
          </w:p>
        </w:tc>
      </w:tr>
      <w:tr w14:paraId="0D0C6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9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3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0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4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6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2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 w14:paraId="2F1FE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9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5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0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4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A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B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7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 w14:paraId="7EF02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E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3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9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2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A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3</w:t>
            </w:r>
          </w:p>
        </w:tc>
      </w:tr>
      <w:tr w14:paraId="1E4B7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A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b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4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F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F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6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F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.9</w:t>
            </w:r>
          </w:p>
        </w:tc>
      </w:tr>
      <w:tr w14:paraId="03A47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9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b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0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0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7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7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 w14:paraId="1AFFB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E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b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E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1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1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.3</w:t>
            </w:r>
          </w:p>
        </w:tc>
      </w:tr>
      <w:tr w14:paraId="3D902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c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7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1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1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C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C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6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5</w:t>
            </w:r>
          </w:p>
        </w:tc>
      </w:tr>
      <w:tr w14:paraId="42C42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2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c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1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8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5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1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5</w:t>
            </w:r>
          </w:p>
        </w:tc>
      </w:tr>
      <w:tr w14:paraId="20A2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2BA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Wc3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3C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38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72F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2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9A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5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BEA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5E2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442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6.6</w:t>
            </w:r>
          </w:p>
        </w:tc>
      </w:tr>
    </w:tbl>
    <w:p w14:paraId="7420B13F">
      <w:pPr>
        <w:rPr>
          <w:rFonts w:hint="default" w:ascii="Times New Roman" w:hAnsi="Times New Roman" w:cs="Times New Roman"/>
        </w:rPr>
      </w:pPr>
    </w:p>
    <w:sectPr>
      <w:pgSz w:w="11906" w:h="16838"/>
      <w:pgMar w:top="873" w:right="669" w:bottom="873" w:left="66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76AC0"/>
    <w:rsid w:val="093A1AC7"/>
    <w:rsid w:val="25255C3D"/>
    <w:rsid w:val="2B17564E"/>
    <w:rsid w:val="2CEF46B1"/>
    <w:rsid w:val="33B21F86"/>
    <w:rsid w:val="35E30B2B"/>
    <w:rsid w:val="53DC22CC"/>
    <w:rsid w:val="71655938"/>
    <w:rsid w:val="77E141C3"/>
    <w:rsid w:val="7E4B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8</Words>
  <Characters>1978</Characters>
  <Lines>0</Lines>
  <Paragraphs>0</Paragraphs>
  <TotalTime>412</TotalTime>
  <ScaleCrop>false</ScaleCrop>
  <LinksUpToDate>false</LinksUpToDate>
  <CharactersWithSpaces>19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6:58:00Z</dcterms:created>
  <dc:creator>windows10</dc:creator>
  <cp:lastModifiedBy>张晓凤</cp:lastModifiedBy>
  <dcterms:modified xsi:type="dcterms:W3CDTF">2026-01-12T09:0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E0Y2ZkM2NiMzQ2Nzk0NWIyNGQxMzJiYmUzY2ExNGQiLCJ1c2VySWQiOiIyNjAzMzgzMTEifQ==</vt:lpwstr>
  </property>
  <property fmtid="{D5CDD505-2E9C-101B-9397-08002B2CF9AE}" pid="4" name="ICV">
    <vt:lpwstr>F0F5267865D2438F82BC7B35CF5A0CCF_12</vt:lpwstr>
  </property>
</Properties>
</file>